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Sub-themes of culture and EoL care </w:t>
      </w:r>
      <w:bookmarkStart w:id="0" w:name="_GoBack"/>
      <w:bookmarkEnd w:id="0"/>
      <w:r>
        <w:rPr/>
        <w:t>across countries</w:t>
      </w:r>
    </w:p>
    <w:p>
      <w:pPr>
        <w:pStyle w:val="Normal"/>
        <w:rPr/>
      </w:pPr>
      <w:r>
        <w:rPr/>
      </w:r>
    </w:p>
    <w:tbl>
      <w:tblPr>
        <w:tblW w:w="16172" w:type="dxa"/>
        <w:jc w:val="left"/>
        <w:tblInd w:w="-11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2126"/>
        <w:gridCol w:w="1985"/>
        <w:gridCol w:w="2126"/>
        <w:gridCol w:w="1984"/>
        <w:gridCol w:w="1985"/>
        <w:gridCol w:w="1701"/>
        <w:gridCol w:w="1605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Netherland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g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tuga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equalities in service use for minority ethnic groups (MEG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repancy between wish for death at home and  actual place of death in hospital.</w:t>
            </w:r>
          </w:p>
          <w:p>
            <w:pPr>
              <w:pStyle w:val="Normal"/>
              <w:rPr/>
            </w:pPr>
            <w:r>
              <w:rPr/>
              <w:t>Low awareness of hospice care.</w:t>
            </w:r>
          </w:p>
          <w:p>
            <w:pPr>
              <w:pStyle w:val="Normal"/>
              <w:rPr/>
            </w:pPr>
            <w:r>
              <w:rPr/>
              <w:t>Need to develop EoL care in nursing home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ce of care and death in institutions with low provision of palliative care.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icy  encourages the provision of EoL care at home which is highly developed and GPs fulfill an important role.</w:t>
            </w:r>
            <w:r>
              <w:rPr>
                <w:rFonts w:cs="Times New Roman" w:ascii="Times New Roman" w:hAnsi="Times New Roman"/>
              </w:rPr>
              <w:t xml:space="preserve"> GPs trained and supported by specialized palliative care consultant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lace of death and its determinants is well documented and </w:t>
            </w:r>
            <w:r>
              <w:rPr>
                <w:rFonts w:cs="Times New Roman" w:ascii="Times New Roman" w:hAnsi="Times New Roman"/>
              </w:rPr>
              <w:t>researched</w:t>
            </w:r>
            <w:r>
              <w:rPr/>
              <w:t>, also put in comparative perspective with other countrie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care as the main resource.</w:t>
            </w:r>
          </w:p>
          <w:p>
            <w:pPr>
              <w:pStyle w:val="Normal"/>
              <w:rPr/>
            </w:pPr>
            <w:r>
              <w:rPr/>
              <w:t>Palliative care units preferred above hospice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care as the main resource.</w:t>
            </w:r>
          </w:p>
          <w:p>
            <w:pPr>
              <w:pStyle w:val="Normal"/>
              <w:rPr/>
            </w:pPr>
            <w:r>
              <w:rPr/>
              <w:t>Number of hospices increased significantly in the last decade.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liative care  developed only in the 90s and is mostly organized in acute hospitals.</w:t>
            </w:r>
          </w:p>
          <w:p>
            <w:pPr>
              <w:pStyle w:val="Normal"/>
              <w:ind w:left="36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giv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ort needs for MEG car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ittle studies found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ittle studies found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ittle studies foun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mily involvement in decision making at the EoL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rong family involvement in EoL care.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ncepts of ‘conspiracy of silence’, referring to non-, or partial disclosure.and ‘claudicacion familiar’ (family surrender) referring to patients dying at hospital due to families ‘surrendering’ at the EoL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rong family involvement in EoL care. </w:t>
            </w:r>
            <w:r>
              <w:rPr>
                <w:rFonts w:cs="Times New Roman" w:ascii="Times New Roman" w:hAnsi="Times New Roman"/>
              </w:rPr>
              <w:t xml:space="preserve"> Concept of ‘conspiracy of silence’ referring to non-, or partial disclosure.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giving by female relatives and its burden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un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erent disclosure norms for MEG</w:t>
            </w:r>
          </w:p>
          <w:p>
            <w:pPr>
              <w:pStyle w:val="Normal"/>
              <w:rPr/>
            </w:pPr>
            <w:r>
              <w:rPr/>
              <w:t>Lack of info on services in different languag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’ wish for open communication about diagnosis and prognosis.</w:t>
            </w:r>
          </w:p>
          <w:p>
            <w:pPr>
              <w:pStyle w:val="Normal"/>
              <w:rPr/>
            </w:pPr>
            <w:r>
              <w:rPr/>
              <w:t>Professionals’ difficulties to communicate about the end of life.</w:t>
            </w:r>
          </w:p>
          <w:p>
            <w:pPr>
              <w:pStyle w:val="Normal"/>
              <w:rPr/>
            </w:pPr>
            <w:r>
              <w:rPr/>
              <w:t>Knowledge, use of and compliance with advance directiv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lems in patient-physician communication. Reluctance to talk about death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sues regarding ADs were determined by the euthanasia situatio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closure, communication with different actors, barriers to communication and ADs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s have legal standing but there is a need for a clearer protocol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 and partial disclosure.</w:t>
            </w:r>
          </w:p>
          <w:p>
            <w:pPr>
              <w:pStyle w:val="Normal"/>
              <w:rPr/>
            </w:pPr>
            <w:r>
              <w:rPr/>
              <w:t xml:space="preserve">ADs well developed administratively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 and partial disclosure. Non binding AD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big cities, greater desire for information than other Mediterranean countrie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eastAsia="Cambria" w:cs="Cambria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versity of opinions regarding euthanasia and PAS. </w:t>
            </w:r>
          </w:p>
          <w:p>
            <w:pPr>
              <w:pStyle w:val="Normal"/>
              <w:rPr/>
            </w:pPr>
            <w:r>
              <w:rPr/>
              <w:t>Acceptance of palliative care and terminal sedation.</w:t>
            </w:r>
          </w:p>
          <w:p>
            <w:pPr>
              <w:pStyle w:val="Normal"/>
              <w:rPr/>
            </w:pPr>
            <w:r>
              <w:rPr/>
              <w:t>Position towards EoL decisions is determined by the situation in the neighbouring low countries and the history of the holocaust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re professionals’ conservative attitudes towards euthanasia and death than other European countries. </w:t>
            </w:r>
          </w:p>
          <w:p>
            <w:pPr>
              <w:pStyle w:val="Normal"/>
              <w:rPr/>
            </w:pPr>
            <w:r>
              <w:rPr/>
              <w:t>Euthanasia and PAS were only recently differentiated. Clarity on palliative sedation  needed.</w:t>
            </w:r>
          </w:p>
          <w:p>
            <w:pPr>
              <w:pStyle w:val="Normal"/>
              <w:rPr/>
            </w:pPr>
            <w:r>
              <w:rPr/>
              <w:t>Ethical issues caused by palliative sedation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on and mutual differentiation, and incidences of MELDS.</w:t>
            </w:r>
          </w:p>
          <w:p>
            <w:pPr>
              <w:pStyle w:val="Normal"/>
              <w:rPr/>
            </w:pPr>
            <w:r>
              <w:rPr/>
              <w:t>Recent</w:t>
            </w:r>
          </w:p>
          <w:p>
            <w:pPr>
              <w:pStyle w:val="Normal"/>
              <w:rPr/>
            </w:pPr>
            <w:r>
              <w:rPr/>
              <w:t>phenomenon of self-directed dying as an organized movement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ition of concepts, incidences, decision making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plications of laws and other regulations after the legalization of euthanasia. Instutional ethics policies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blic acceptance of euthanasia increased since 1995, reaching 81% in 2009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ebate about palliative sedation. Also accepted to manage existential and family distres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st acceptance of euthanasia Europe-wide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ublic acceptance polarized between believers and non believer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Low number of patients dying after a MELD except for palliative sedation.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st acceptance of euthanasia Europe-wide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ority ethnic grou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velopment of notion of cultural competence. </w:t>
            </w:r>
          </w:p>
          <w:p>
            <w:pPr>
              <w:pStyle w:val="Normal"/>
              <w:rPr/>
            </w:pPr>
            <w:r>
              <w:rPr/>
              <w:t xml:space="preserve">Training needs for professionals recognised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studies fou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studies fou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ntly 3 studies on EoL practices and experiences with care of non-western groups appeared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erence abstracts documented EoL care practices by different ethnic group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studies in the last 10 years, outlining the new challeng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ery scarce literature, possibly due to the recent influx of immigrants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studies found. Possibly due to recent development of EoL care,.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</w:t>
            </w:r>
          </w:p>
          <w:p>
            <w:pPr>
              <w:pStyle w:val="Normal"/>
              <w:rPr/>
            </w:pPr>
            <w:r>
              <w:rPr/>
              <w:t>ledge, atti</w:t>
            </w:r>
          </w:p>
          <w:p>
            <w:pPr>
              <w:pStyle w:val="Normal"/>
              <w:rPr/>
            </w:pPr>
            <w:r>
              <w:rPr/>
              <w:t>tudes,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erences in the interpretation of symptoms and their management between professionals and MEG.</w:t>
            </w:r>
          </w:p>
          <w:p>
            <w:pPr>
              <w:pStyle w:val="Normal"/>
              <w:rPr/>
            </w:pPr>
            <w:r>
              <w:rPr/>
              <w:t>Stig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ed for further training in palliative care. Need for provision of psycho-social care.</w:t>
            </w:r>
          </w:p>
          <w:p>
            <w:pPr>
              <w:pStyle w:val="Normal"/>
              <w:rPr/>
            </w:pPr>
            <w:r>
              <w:rPr/>
              <w:t>Lack of social consensus on all topic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ual trust of patients and families in health professionals and vice versa, and towards society result from Lutherian and communitarian ideals.</w:t>
            </w:r>
          </w:p>
          <w:p>
            <w:pPr>
              <w:pStyle w:val="Normal"/>
              <w:rPr/>
            </w:pPr>
            <w:r>
              <w:rPr/>
              <w:t>The elderly and dying failed to receive a just allocation of resources due to increased consumerism and professionals prioritizing the most urgent medical issue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ested history of palliative care, either a disregarded area of expertise, when one considers its start with the establishment of hospices in the early 1990s, or as a field which  started to develop through work in nursing homes in the sixtie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mportance of patient autonomy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liative care framework embraces the option for euthanasia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oth concepts –palliative care and euthanasia-developed in synergy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holicism influenced attitudes towards life and death. Secularisation of society was  documented.</w:t>
            </w:r>
          </w:p>
          <w:p>
            <w:pPr>
              <w:pStyle w:val="Normal"/>
              <w:rPr/>
            </w:pPr>
            <w:r>
              <w:rPr/>
              <w:t>Low opioid consumptio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holicism influenced attitudes towards life and death.</w:t>
            </w:r>
          </w:p>
          <w:p>
            <w:pPr>
              <w:pStyle w:val="Normal"/>
              <w:rPr/>
            </w:pPr>
            <w:r>
              <w:rPr/>
              <w:t>Secularisation of society was  documented.</w:t>
            </w:r>
          </w:p>
          <w:p>
            <w:pPr>
              <w:pStyle w:val="Normal"/>
              <w:rPr/>
            </w:pPr>
            <w:r>
              <w:rPr/>
              <w:t>Significant proportion of patients not receiving appropriate pain control .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tugal above European average of morphine consump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2:41:00Z</dcterms:created>
  <dc:creator>Marjolein Gysels</dc:creator>
  <dc:description/>
  <cp:keywords/>
  <dc:language>en-US</dc:language>
  <cp:lastModifiedBy>Marjolein Gysels</cp:lastModifiedBy>
  <cp:lastPrinted>2011-05-04T13:41:00Z</cp:lastPrinted>
  <dcterms:modified xsi:type="dcterms:W3CDTF">2012-03-05T17:37:00Z</dcterms:modified>
  <cp:revision>6</cp:revision>
  <dc:subject/>
  <dc:title>Table 4: Sub-themes of culture and EoL care across countries</dc:title>
</cp:coreProperties>
</file>